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8188" w:type="dxa"/>
        <w:tblLook w:val="04A0" w:firstRow="1" w:lastRow="0" w:firstColumn="1" w:lastColumn="0" w:noHBand="0" w:noVBand="1"/>
      </w:tblPr>
      <w:tblGrid>
        <w:gridCol w:w="3720"/>
        <w:gridCol w:w="3476"/>
        <w:gridCol w:w="992"/>
      </w:tblGrid>
      <w:tr w:rsidR="004D786D" w:rsidRPr="002964CF" w14:paraId="33DC648B" w14:textId="77777777" w:rsidTr="004E7766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</w:tcBorders>
          </w:tcPr>
          <w:p w14:paraId="61A34867" w14:textId="77777777" w:rsidR="004D786D" w:rsidRPr="002964CF" w:rsidRDefault="004D786D" w:rsidP="004E776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3476" w:type="dxa"/>
            <w:tcBorders>
              <w:top w:val="nil"/>
              <w:bottom w:val="single" w:sz="4" w:space="0" w:color="auto"/>
            </w:tcBorders>
          </w:tcPr>
          <w:p w14:paraId="501D78E6" w14:textId="77777777" w:rsidR="004D786D" w:rsidRPr="002964CF" w:rsidRDefault="004D786D" w:rsidP="004E7766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Patients with postoperative complications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15B3F576" w14:textId="77777777" w:rsidR="004D786D" w:rsidRPr="002964CF" w:rsidRDefault="004D786D" w:rsidP="004E776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4D786D" w:rsidRPr="002964CF" w14:paraId="783BDE3F" w14:textId="77777777" w:rsidTr="004E7766">
        <w:trPr>
          <w:trHeight w:val="759"/>
        </w:trPr>
        <w:tc>
          <w:tcPr>
            <w:tcW w:w="3720" w:type="dxa"/>
            <w:tcBorders>
              <w:left w:val="nil"/>
            </w:tcBorders>
          </w:tcPr>
          <w:p w14:paraId="2909F693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Age</w:t>
            </w:r>
          </w:p>
          <w:p w14:paraId="7E452337" w14:textId="77777777" w:rsidR="004D786D" w:rsidRPr="002964CF" w:rsidRDefault="004D786D" w:rsidP="004E7766">
            <w:pPr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ab/>
              <w:t xml:space="preserve">&lt;60 </w:t>
            </w:r>
            <w:proofErr w:type="spellStart"/>
            <w:r w:rsidRPr="002964CF">
              <w:rPr>
                <w:rFonts w:ascii="Arial" w:hAnsi="Arial" w:cs="Arial"/>
              </w:rPr>
              <w:t>years</w:t>
            </w:r>
            <w:proofErr w:type="spellEnd"/>
          </w:p>
          <w:p w14:paraId="3D64EF90" w14:textId="77777777" w:rsidR="004D786D" w:rsidRPr="002964CF" w:rsidRDefault="004D786D" w:rsidP="004E7766">
            <w:pPr>
              <w:spacing w:after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ab/>
              <w:t xml:space="preserve">≥60 </w:t>
            </w:r>
            <w:proofErr w:type="spellStart"/>
            <w:r w:rsidRPr="002964CF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3476" w:type="dxa"/>
            <w:tcBorders>
              <w:left w:val="nil"/>
            </w:tcBorders>
          </w:tcPr>
          <w:p w14:paraId="64474772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</w:rPr>
            </w:pPr>
          </w:p>
          <w:p w14:paraId="1D8CBBFB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59 (16.7)</w:t>
            </w:r>
          </w:p>
          <w:p w14:paraId="3B143E50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107 (28.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A74A66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</w:rPr>
            </w:pPr>
          </w:p>
          <w:p w14:paraId="36DDDB89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4CF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4D786D" w:rsidRPr="002964CF" w14:paraId="059594DF" w14:textId="77777777" w:rsidTr="004E7766">
        <w:trPr>
          <w:trHeight w:val="610"/>
        </w:trPr>
        <w:tc>
          <w:tcPr>
            <w:tcW w:w="3720" w:type="dxa"/>
            <w:tcBorders>
              <w:left w:val="nil"/>
            </w:tcBorders>
          </w:tcPr>
          <w:p w14:paraId="2BCA2208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BMI</w:t>
            </w:r>
          </w:p>
          <w:p w14:paraId="04884C3A" w14:textId="77777777" w:rsidR="004D786D" w:rsidRPr="002964CF" w:rsidRDefault="004D786D" w:rsidP="004E7766">
            <w:pPr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ab/>
              <w:t>&lt;30 kg/m²</w:t>
            </w:r>
          </w:p>
          <w:p w14:paraId="7BE0ECD6" w14:textId="77777777" w:rsidR="004D786D" w:rsidRPr="002964CF" w:rsidRDefault="004D786D" w:rsidP="004E7766">
            <w:pPr>
              <w:spacing w:after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ab/>
              <w:t>&gt;30 kg/m²</w:t>
            </w:r>
          </w:p>
        </w:tc>
        <w:tc>
          <w:tcPr>
            <w:tcW w:w="3476" w:type="dxa"/>
            <w:tcBorders>
              <w:left w:val="nil"/>
            </w:tcBorders>
          </w:tcPr>
          <w:p w14:paraId="7EEACE8A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</w:rPr>
            </w:pPr>
          </w:p>
          <w:p w14:paraId="11028DA1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91 (21.1)</w:t>
            </w:r>
          </w:p>
          <w:p w14:paraId="2A0018F4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58 (23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CA1CB5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</w:rPr>
            </w:pPr>
          </w:p>
          <w:p w14:paraId="44BC4450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0.491</w:t>
            </w:r>
          </w:p>
        </w:tc>
      </w:tr>
      <w:tr w:rsidR="004D786D" w:rsidRPr="002964CF" w14:paraId="67FA8AB2" w14:textId="77777777" w:rsidTr="004E7766">
        <w:trPr>
          <w:trHeight w:val="610"/>
        </w:trPr>
        <w:tc>
          <w:tcPr>
            <w:tcW w:w="3720" w:type="dxa"/>
            <w:tcBorders>
              <w:left w:val="nil"/>
            </w:tcBorders>
            <w:shd w:val="clear" w:color="auto" w:fill="auto"/>
          </w:tcPr>
          <w:p w14:paraId="567CE063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ASA</w:t>
            </w:r>
          </w:p>
          <w:p w14:paraId="0FB92AB5" w14:textId="77777777" w:rsidR="004D786D" w:rsidRPr="002964CF" w:rsidRDefault="004D786D" w:rsidP="004E7766">
            <w:pPr>
              <w:pStyle w:val="paragraph"/>
              <w:spacing w:before="0" w:beforeAutospacing="0" w:after="0" w:afterAutospacing="0"/>
              <w:ind w:firstLine="705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964CF">
              <w:rPr>
                <w:rFonts w:ascii="Arial" w:hAnsi="Arial" w:cs="Arial"/>
                <w:sz w:val="22"/>
                <w:szCs w:val="22"/>
              </w:rPr>
              <w:tab/>
            </w:r>
            <w:r w:rsidRPr="002964CF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1/2</w:t>
            </w:r>
            <w:r w:rsidRPr="002964CF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DA81514" w14:textId="77777777" w:rsidR="004D786D" w:rsidRPr="002964CF" w:rsidRDefault="004D786D" w:rsidP="004E7766">
            <w:pPr>
              <w:pStyle w:val="paragraph"/>
              <w:spacing w:before="0" w:beforeAutospacing="0" w:after="120" w:afterAutospacing="0"/>
              <w:ind w:firstLine="703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964CF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3/4</w:t>
            </w:r>
            <w:r w:rsidRPr="002964CF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4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43D8A5D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</w:rPr>
            </w:pPr>
          </w:p>
          <w:p w14:paraId="07F1F36C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65 (18.8)</w:t>
            </w:r>
          </w:p>
          <w:p w14:paraId="68141D58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76 (30.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6B220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</w:p>
          <w:p w14:paraId="09DC6AD1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4CF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4D786D" w:rsidRPr="002964CF" w14:paraId="2300E65F" w14:textId="77777777" w:rsidTr="004E7766">
        <w:trPr>
          <w:trHeight w:val="1518"/>
        </w:trPr>
        <w:tc>
          <w:tcPr>
            <w:tcW w:w="3720" w:type="dxa"/>
            <w:tcBorders>
              <w:left w:val="nil"/>
            </w:tcBorders>
          </w:tcPr>
          <w:p w14:paraId="11A7C667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Comorbidities</w:t>
            </w:r>
          </w:p>
          <w:p w14:paraId="6C731AEF" w14:textId="77777777" w:rsidR="004D786D" w:rsidRPr="002964CF" w:rsidRDefault="004D786D" w:rsidP="004E7766">
            <w:pPr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ab/>
              <w:t>COPD</w:t>
            </w:r>
          </w:p>
          <w:p w14:paraId="16DD2189" w14:textId="77777777" w:rsidR="004D786D" w:rsidRPr="002964CF" w:rsidRDefault="004D786D" w:rsidP="004E7766">
            <w:pPr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eastAsia="Arial" w:hAnsi="Arial" w:cs="Arial"/>
                <w:lang w:val="en-US"/>
              </w:rPr>
              <w:tab/>
              <w:t>Active nicotine consumption</w:t>
            </w:r>
          </w:p>
          <w:p w14:paraId="3C5C4F06" w14:textId="77777777" w:rsidR="004D786D" w:rsidRPr="002964CF" w:rsidRDefault="004D786D" w:rsidP="004E7766">
            <w:pPr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ab/>
              <w:t>Diabetes</w:t>
            </w:r>
          </w:p>
          <w:p w14:paraId="3C50733E" w14:textId="77777777" w:rsidR="004D786D" w:rsidRPr="002964CF" w:rsidRDefault="004D786D" w:rsidP="004E7766">
            <w:pPr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ab/>
              <w:t>Oncologic disease</w:t>
            </w:r>
          </w:p>
          <w:p w14:paraId="7561F819" w14:textId="77777777" w:rsidR="004D786D" w:rsidRPr="002964CF" w:rsidRDefault="004D786D" w:rsidP="004E7766">
            <w:pPr>
              <w:spacing w:after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ab/>
              <w:t>Immunosuppression</w:t>
            </w:r>
          </w:p>
        </w:tc>
        <w:tc>
          <w:tcPr>
            <w:tcW w:w="3476" w:type="dxa"/>
            <w:tcBorders>
              <w:left w:val="nil"/>
            </w:tcBorders>
          </w:tcPr>
          <w:p w14:paraId="4A77CA79" w14:textId="77777777" w:rsidR="004D786D" w:rsidRPr="002964CF" w:rsidRDefault="004D786D" w:rsidP="004E7766">
            <w:pPr>
              <w:tabs>
                <w:tab w:val="left" w:pos="1465"/>
              </w:tabs>
              <w:spacing w:before="120"/>
              <w:jc w:val="center"/>
              <w:rPr>
                <w:rFonts w:ascii="Arial" w:hAnsi="Arial" w:cs="Arial"/>
                <w:lang w:val="en-US"/>
              </w:rPr>
            </w:pPr>
          </w:p>
          <w:p w14:paraId="709F534E" w14:textId="77777777" w:rsidR="004D786D" w:rsidRPr="002964CF" w:rsidRDefault="004D786D" w:rsidP="004E7766">
            <w:pPr>
              <w:tabs>
                <w:tab w:val="left" w:pos="1465"/>
              </w:tabs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29 (38.7)</w:t>
            </w:r>
          </w:p>
          <w:p w14:paraId="2B4BBEE3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8 (16.1)</w:t>
            </w:r>
          </w:p>
          <w:p w14:paraId="13E6E581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39 (29.5)</w:t>
            </w:r>
          </w:p>
          <w:p w14:paraId="1BFF53F1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66 (24.7)</w:t>
            </w:r>
          </w:p>
          <w:p w14:paraId="2D44025E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19 (21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1BA45F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</w:rPr>
            </w:pPr>
          </w:p>
          <w:p w14:paraId="307D8A48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</w:rPr>
              <w:t>&lt;0.001</w:t>
            </w:r>
          </w:p>
          <w:p w14:paraId="5B2EC7B8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066</w:t>
            </w:r>
          </w:p>
          <w:p w14:paraId="2CB0B656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0.040</w:t>
            </w:r>
          </w:p>
          <w:p w14:paraId="124FC894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340</w:t>
            </w:r>
          </w:p>
          <w:p w14:paraId="19CE863F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0.036</w:t>
            </w:r>
          </w:p>
        </w:tc>
      </w:tr>
      <w:tr w:rsidR="004D786D" w:rsidRPr="002964CF" w14:paraId="2D698706" w14:textId="77777777" w:rsidTr="004E7766">
        <w:trPr>
          <w:trHeight w:val="879"/>
        </w:trPr>
        <w:tc>
          <w:tcPr>
            <w:tcW w:w="3720" w:type="dxa"/>
            <w:tcBorders>
              <w:left w:val="nil"/>
            </w:tcBorders>
          </w:tcPr>
          <w:p w14:paraId="749288ED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EHS</w:t>
            </w:r>
          </w:p>
          <w:p w14:paraId="349BD1B4" w14:textId="77777777" w:rsidR="004D786D" w:rsidRPr="002964CF" w:rsidRDefault="004D786D" w:rsidP="004E7766">
            <w:pPr>
              <w:pStyle w:val="paragraph"/>
              <w:spacing w:before="0" w:beforeAutospacing="0" w:after="0" w:afterAutospacing="0"/>
              <w:ind w:firstLine="705"/>
              <w:textAlignment w:val="baseline"/>
              <w:rPr>
                <w:lang w:val="en-US"/>
              </w:rPr>
            </w:pPr>
            <w:r w:rsidRPr="002964CF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Midline (M1-5)</w:t>
            </w:r>
            <w:r w:rsidRPr="002964CF">
              <w:rPr>
                <w:rStyle w:val="eop"/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  <w:p w14:paraId="58C8A58E" w14:textId="77777777" w:rsidR="004D786D" w:rsidRPr="002964CF" w:rsidRDefault="004D786D" w:rsidP="004E7766">
            <w:pPr>
              <w:pStyle w:val="paragraph"/>
              <w:spacing w:before="0" w:beforeAutospacing="0" w:after="120" w:afterAutospacing="0"/>
              <w:ind w:firstLine="705"/>
              <w:textAlignment w:val="baseline"/>
              <w:rPr>
                <w:lang w:val="en-US"/>
              </w:rPr>
            </w:pPr>
            <w:r w:rsidRPr="002964CF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Lateral (L1-4)</w:t>
            </w:r>
            <w:r w:rsidRPr="002964CF">
              <w:rPr>
                <w:rStyle w:val="eop"/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76" w:type="dxa"/>
            <w:tcBorders>
              <w:left w:val="nil"/>
            </w:tcBorders>
          </w:tcPr>
          <w:p w14:paraId="24841726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</w:p>
          <w:p w14:paraId="7A78C91E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126 (22.8)</w:t>
            </w:r>
          </w:p>
          <w:p w14:paraId="06C88C92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</w:rPr>
              <w:t>40 (22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C57C81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</w:p>
          <w:p w14:paraId="714634EE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</w:rPr>
              <w:t>0.987</w:t>
            </w:r>
          </w:p>
        </w:tc>
      </w:tr>
      <w:tr w:rsidR="004D786D" w:rsidRPr="002964CF" w14:paraId="6187E290" w14:textId="77777777" w:rsidTr="004E7766">
        <w:trPr>
          <w:trHeight w:val="1132"/>
        </w:trPr>
        <w:tc>
          <w:tcPr>
            <w:tcW w:w="3720" w:type="dxa"/>
            <w:tcBorders>
              <w:left w:val="nil"/>
            </w:tcBorders>
          </w:tcPr>
          <w:p w14:paraId="446DAEB2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EHS</w:t>
            </w:r>
          </w:p>
          <w:p w14:paraId="3ED3C160" w14:textId="77777777" w:rsidR="004D786D" w:rsidRPr="002964CF" w:rsidRDefault="004D786D" w:rsidP="004E7766">
            <w:pPr>
              <w:pStyle w:val="paragraph"/>
              <w:spacing w:before="0" w:beforeAutospacing="0" w:after="0" w:afterAutospacing="0"/>
              <w:ind w:firstLine="705"/>
              <w:textAlignment w:val="baseline"/>
            </w:pPr>
            <w:r w:rsidRPr="002964CF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1</w:t>
            </w:r>
            <w:r w:rsidRPr="002964CF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CAE4A21" w14:textId="77777777" w:rsidR="004D786D" w:rsidRPr="002964CF" w:rsidRDefault="004D786D" w:rsidP="004E7766">
            <w:pPr>
              <w:pStyle w:val="paragraph"/>
              <w:spacing w:before="0" w:beforeAutospacing="0" w:after="0" w:afterAutospacing="0"/>
              <w:ind w:firstLine="705"/>
              <w:textAlignment w:val="baseline"/>
            </w:pPr>
            <w:r w:rsidRPr="002964CF">
              <w:rPr>
                <w:rStyle w:val="normaltextrun"/>
                <w:rFonts w:ascii="Arial" w:hAnsi="Arial" w:cs="Arial"/>
                <w:sz w:val="22"/>
                <w:szCs w:val="22"/>
              </w:rPr>
              <w:t>W2</w:t>
            </w:r>
            <w:r w:rsidRPr="002964CF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55EAE0E" w14:textId="77777777" w:rsidR="004D786D" w:rsidRPr="002964CF" w:rsidRDefault="004D786D" w:rsidP="004E7766">
            <w:pPr>
              <w:pStyle w:val="paragraph"/>
              <w:spacing w:before="0" w:beforeAutospacing="0" w:after="120" w:afterAutospacing="0"/>
              <w:ind w:firstLine="705"/>
              <w:textAlignment w:val="baseline"/>
            </w:pPr>
            <w:r w:rsidRPr="002964CF">
              <w:rPr>
                <w:rStyle w:val="normaltextrun"/>
                <w:rFonts w:ascii="Arial" w:hAnsi="Arial" w:cs="Arial"/>
                <w:sz w:val="22"/>
                <w:szCs w:val="22"/>
              </w:rPr>
              <w:t>W3</w:t>
            </w:r>
            <w:r w:rsidRPr="002964CF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476" w:type="dxa"/>
            <w:tcBorders>
              <w:left w:val="nil"/>
            </w:tcBorders>
          </w:tcPr>
          <w:p w14:paraId="3C480F4D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</w:p>
          <w:p w14:paraId="337FCA00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9 (11.1)</w:t>
            </w:r>
          </w:p>
          <w:p w14:paraId="48753159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68 (20.7)</w:t>
            </w:r>
          </w:p>
          <w:p w14:paraId="52F30AE2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89 (27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F55AFD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</w:p>
          <w:p w14:paraId="6FB08269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4CF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4D786D" w:rsidRPr="002964CF" w14:paraId="525D8E5E" w14:textId="77777777" w:rsidTr="004E7766">
        <w:trPr>
          <w:trHeight w:val="759"/>
        </w:trPr>
        <w:tc>
          <w:tcPr>
            <w:tcW w:w="3720" w:type="dxa"/>
            <w:tcBorders>
              <w:left w:val="nil"/>
            </w:tcBorders>
          </w:tcPr>
          <w:p w14:paraId="350BA839" w14:textId="77777777" w:rsidR="004D786D" w:rsidRPr="002964CF" w:rsidRDefault="004D786D" w:rsidP="004E7766">
            <w:pPr>
              <w:tabs>
                <w:tab w:val="left" w:pos="1489"/>
              </w:tabs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Surgical approach</w:t>
            </w:r>
          </w:p>
          <w:p w14:paraId="1B415A7E" w14:textId="77777777" w:rsidR="004D786D" w:rsidRPr="002964CF" w:rsidRDefault="004D786D" w:rsidP="004E776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64CF">
              <w:rPr>
                <w:rStyle w:val="eop"/>
                <w:rFonts w:ascii="Arial" w:hAnsi="Arial" w:cs="Arial"/>
                <w:sz w:val="22"/>
                <w:szCs w:val="22"/>
                <w:lang w:val="en-US"/>
              </w:rPr>
              <w:tab/>
              <w:t>open </w:t>
            </w:r>
          </w:p>
          <w:p w14:paraId="353947B3" w14:textId="77777777" w:rsidR="004D786D" w:rsidRPr="002964CF" w:rsidRDefault="004D786D" w:rsidP="004E7766">
            <w:pPr>
              <w:pStyle w:val="paragraph"/>
              <w:spacing w:before="0" w:beforeAutospacing="0" w:after="120" w:afterAutospacing="0"/>
              <w:ind w:firstLine="703"/>
              <w:textAlignment w:val="baseline"/>
              <w:rPr>
                <w:lang w:val="en-US"/>
              </w:rPr>
            </w:pPr>
            <w:proofErr w:type="spellStart"/>
            <w:r w:rsidRPr="002964CF">
              <w:rPr>
                <w:rStyle w:val="normaltextrun"/>
                <w:rFonts w:ascii="Arial" w:hAnsi="Arial" w:cs="Arial"/>
                <w:sz w:val="22"/>
                <w:szCs w:val="22"/>
              </w:rPr>
              <w:t>laparoscopic</w:t>
            </w:r>
            <w:proofErr w:type="spellEnd"/>
          </w:p>
        </w:tc>
        <w:tc>
          <w:tcPr>
            <w:tcW w:w="3476" w:type="dxa"/>
            <w:tcBorders>
              <w:left w:val="nil"/>
            </w:tcBorders>
          </w:tcPr>
          <w:p w14:paraId="71807325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</w:p>
          <w:p w14:paraId="67CE3977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09 (24.2)</w:t>
            </w:r>
          </w:p>
          <w:p w14:paraId="6D7F8124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57 (20.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8A2608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</w:p>
          <w:p w14:paraId="01E1E6BD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252</w:t>
            </w:r>
          </w:p>
        </w:tc>
      </w:tr>
      <w:tr w:rsidR="004D786D" w:rsidRPr="007F0AA7" w14:paraId="7335508D" w14:textId="77777777" w:rsidTr="004E7766">
        <w:trPr>
          <w:trHeight w:val="610"/>
        </w:trPr>
        <w:tc>
          <w:tcPr>
            <w:tcW w:w="3720" w:type="dxa"/>
            <w:tcBorders>
              <w:left w:val="nil"/>
            </w:tcBorders>
            <w:shd w:val="clear" w:color="auto" w:fill="auto"/>
          </w:tcPr>
          <w:p w14:paraId="6A2B7E58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Duration of surgery</w:t>
            </w:r>
          </w:p>
          <w:p w14:paraId="219AF0C7" w14:textId="77777777" w:rsidR="004D786D" w:rsidRPr="002964CF" w:rsidRDefault="004D786D" w:rsidP="004E7766">
            <w:pPr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ab/>
              <w:t>&lt;120 min</w:t>
            </w:r>
          </w:p>
          <w:p w14:paraId="5013D0F8" w14:textId="77777777" w:rsidR="004D786D" w:rsidRPr="002964CF" w:rsidRDefault="004D786D" w:rsidP="004E7766">
            <w:pPr>
              <w:spacing w:after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ab/>
              <w:t>&gt;120min</w:t>
            </w:r>
          </w:p>
        </w:tc>
        <w:tc>
          <w:tcPr>
            <w:tcW w:w="3476" w:type="dxa"/>
            <w:tcBorders>
              <w:left w:val="nil"/>
            </w:tcBorders>
            <w:shd w:val="clear" w:color="auto" w:fill="auto"/>
          </w:tcPr>
          <w:p w14:paraId="2344894C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</w:p>
          <w:p w14:paraId="1753DBDD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45 (14.5)</w:t>
            </w:r>
          </w:p>
          <w:p w14:paraId="07266A0E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121 (29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7BF5A79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</w:p>
          <w:p w14:paraId="32FEC76C" w14:textId="77777777" w:rsidR="004D786D" w:rsidRPr="007F0AA7" w:rsidRDefault="004D786D" w:rsidP="004E7766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4CF"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14:paraId="5F6014A7" w14:textId="77777777" w:rsidR="004D786D" w:rsidRPr="00063285" w:rsidRDefault="004D786D" w:rsidP="004D786D">
      <w:pPr>
        <w:rPr>
          <w:lang w:val="en-US"/>
        </w:rPr>
      </w:pPr>
    </w:p>
    <w:p w14:paraId="04052602" w14:textId="241E0E03" w:rsidR="004D786D" w:rsidRPr="00063285" w:rsidRDefault="004C0AEA" w:rsidP="004D786D">
      <w:pPr>
        <w:rPr>
          <w:lang w:val="en-US"/>
        </w:rPr>
      </w:pPr>
      <w:r>
        <w:rPr>
          <w:b/>
          <w:bCs/>
          <w:lang w:val="en-US"/>
        </w:rPr>
        <w:t xml:space="preserve">Supplement </w:t>
      </w:r>
      <w:r w:rsidR="004D786D" w:rsidRPr="00256F1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4D786D" w:rsidRPr="00256F17">
        <w:rPr>
          <w:lang w:val="en-US"/>
        </w:rPr>
        <w:tab/>
      </w:r>
      <w:r w:rsidR="004D786D" w:rsidRPr="16245D75">
        <w:rPr>
          <w:b/>
          <w:bCs/>
          <w:lang w:val="en-US"/>
        </w:rPr>
        <w:t xml:space="preserve">Univariate Analysis of impact of clinical variables associated with </w:t>
      </w:r>
      <w:r w:rsidR="004D786D" w:rsidRPr="00256F17">
        <w:rPr>
          <w:lang w:val="en-US"/>
        </w:rPr>
        <w:tab/>
      </w:r>
      <w:r w:rsidR="004D786D" w:rsidRPr="00256F17">
        <w:rPr>
          <w:lang w:val="en-US"/>
        </w:rPr>
        <w:tab/>
      </w:r>
      <w:r w:rsidR="004D786D" w:rsidRPr="00256F17">
        <w:rPr>
          <w:lang w:val="en-US"/>
        </w:rPr>
        <w:tab/>
      </w:r>
      <w:r w:rsidR="004D786D" w:rsidRPr="16245D75">
        <w:rPr>
          <w:b/>
          <w:bCs/>
          <w:lang w:val="en-US"/>
        </w:rPr>
        <w:t>postoperative complications in the overall cohort</w:t>
      </w:r>
    </w:p>
    <w:p w14:paraId="548FDE50" w14:textId="77777777" w:rsidR="004D786D" w:rsidRPr="002134A1" w:rsidRDefault="004D786D" w:rsidP="004D786D">
      <w:pPr>
        <w:rPr>
          <w:sz w:val="20"/>
          <w:szCs w:val="20"/>
          <w:lang w:val="en-US"/>
        </w:rPr>
      </w:pPr>
      <w:r w:rsidRPr="16245D75">
        <w:rPr>
          <w:rStyle w:val="normaltextrun"/>
          <w:sz w:val="20"/>
          <w:szCs w:val="20"/>
          <w:lang w:val="en-US"/>
        </w:rPr>
        <w:t>Values as numbers and percentage</w:t>
      </w:r>
    </w:p>
    <w:p w14:paraId="2E5076C2" w14:textId="77777777" w:rsidR="004D786D" w:rsidRPr="002134A1" w:rsidRDefault="004D786D" w:rsidP="004D786D">
      <w:pPr>
        <w:rPr>
          <w:sz w:val="20"/>
          <w:lang w:val="en-US"/>
        </w:rPr>
      </w:pPr>
      <w:r w:rsidRPr="000E4191">
        <w:rPr>
          <w:sz w:val="20"/>
          <w:lang w:val="en-US"/>
        </w:rPr>
        <w:t>ASA American Society of Anesthesiologists, BMI Body Mass Index, COPD Chronic Obstructive Pulmonary Disease; EHS European Hernia Society</w:t>
      </w:r>
    </w:p>
    <w:p w14:paraId="5FE8C631" w14:textId="77777777" w:rsidR="004D786D" w:rsidRDefault="004D786D" w:rsidP="004D786D">
      <w:pPr>
        <w:rPr>
          <w:lang w:val="en-US"/>
        </w:rPr>
      </w:pPr>
      <w:r>
        <w:rPr>
          <w:lang w:val="en-US"/>
        </w:rPr>
        <w:br w:type="page"/>
      </w:r>
    </w:p>
    <w:p w14:paraId="00083E37" w14:textId="77777777" w:rsidR="004D786D" w:rsidRPr="00987D05" w:rsidRDefault="004D786D" w:rsidP="004D786D">
      <w:pPr>
        <w:rPr>
          <w:lang w:val="en-US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4219"/>
        <w:gridCol w:w="709"/>
        <w:gridCol w:w="992"/>
        <w:gridCol w:w="851"/>
        <w:gridCol w:w="425"/>
        <w:gridCol w:w="1134"/>
        <w:gridCol w:w="992"/>
      </w:tblGrid>
      <w:tr w:rsidR="004D786D" w:rsidRPr="002964CF" w14:paraId="03E087CB" w14:textId="77777777" w:rsidTr="004E7766">
        <w:trPr>
          <w:trHeight w:val="255"/>
        </w:trPr>
        <w:tc>
          <w:tcPr>
            <w:tcW w:w="4219" w:type="dxa"/>
            <w:vMerge w:val="restart"/>
            <w:tcBorders>
              <w:top w:val="nil"/>
              <w:left w:val="nil"/>
            </w:tcBorders>
          </w:tcPr>
          <w:p w14:paraId="5747737C" w14:textId="77777777" w:rsidR="004D786D" w:rsidRPr="002964CF" w:rsidRDefault="004D786D" w:rsidP="004E7766">
            <w:pPr>
              <w:rPr>
                <w:rFonts w:ascii="Arial" w:hAnsi="Arial" w:cs="Arial"/>
                <w:b/>
                <w:lang w:val="en-US"/>
              </w:rPr>
            </w:pPr>
          </w:p>
          <w:p w14:paraId="6B263C07" w14:textId="77777777" w:rsidR="004D786D" w:rsidRPr="002964CF" w:rsidRDefault="004D786D" w:rsidP="004E7766">
            <w:pPr>
              <w:rPr>
                <w:rFonts w:ascii="Arial" w:hAnsi="Arial" w:cs="Arial"/>
                <w:b/>
                <w:lang w:val="en-US"/>
              </w:rPr>
            </w:pPr>
            <w:r w:rsidRPr="002964CF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nil"/>
            </w:tcBorders>
          </w:tcPr>
          <w:p w14:paraId="34D9DA2C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</w:rPr>
            </w:pPr>
          </w:p>
          <w:p w14:paraId="249386C1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</w:rPr>
            </w:pPr>
            <w:r w:rsidRPr="002964CF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4AA55981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</w:rPr>
            </w:pPr>
            <w:r w:rsidRPr="002964CF">
              <w:rPr>
                <w:rFonts w:ascii="Arial" w:hAnsi="Arial" w:cs="Arial"/>
                <w:b/>
              </w:rPr>
              <w:t>Hazard Ratio</w:t>
            </w:r>
          </w:p>
        </w:tc>
        <w:tc>
          <w:tcPr>
            <w:tcW w:w="2410" w:type="dxa"/>
            <w:gridSpan w:val="3"/>
            <w:tcBorders>
              <w:top w:val="nil"/>
              <w:bottom w:val="nil"/>
            </w:tcBorders>
          </w:tcPr>
          <w:p w14:paraId="446776F7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2964CF">
              <w:rPr>
                <w:rFonts w:ascii="Arial" w:hAnsi="Arial" w:cs="Arial"/>
                <w:b/>
                <w:u w:val="single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14:paraId="504BB80C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</w:rPr>
            </w:pPr>
            <w:r w:rsidRPr="002964CF">
              <w:rPr>
                <w:rFonts w:ascii="Arial" w:hAnsi="Arial" w:cs="Arial"/>
                <w:b/>
              </w:rPr>
              <w:t xml:space="preserve">p </w:t>
            </w:r>
            <w:proofErr w:type="spellStart"/>
            <w:r w:rsidRPr="002964CF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4D786D" w:rsidRPr="002964CF" w14:paraId="3EA2BABF" w14:textId="77777777" w:rsidTr="004E7766">
        <w:trPr>
          <w:trHeight w:val="255"/>
        </w:trPr>
        <w:tc>
          <w:tcPr>
            <w:tcW w:w="4219" w:type="dxa"/>
            <w:vMerge/>
            <w:tcBorders>
              <w:left w:val="nil"/>
              <w:bottom w:val="single" w:sz="4" w:space="0" w:color="auto"/>
            </w:tcBorders>
          </w:tcPr>
          <w:p w14:paraId="57C62BA5" w14:textId="77777777" w:rsidR="004D786D" w:rsidRPr="002964CF" w:rsidRDefault="004D786D" w:rsidP="004E7766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vMerge/>
          </w:tcPr>
          <w:p w14:paraId="68853BEB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vMerge/>
            <w:vAlign w:val="center"/>
          </w:tcPr>
          <w:p w14:paraId="5A58A48D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gridSpan w:val="2"/>
            <w:tcBorders>
              <w:top w:val="nil"/>
              <w:right w:val="nil"/>
            </w:tcBorders>
          </w:tcPr>
          <w:p w14:paraId="15AD8A92" w14:textId="77777777" w:rsidR="004D786D" w:rsidRPr="002964CF" w:rsidRDefault="004D786D" w:rsidP="004E7766">
            <w:pPr>
              <w:spacing w:after="120"/>
              <w:rPr>
                <w:rFonts w:ascii="Arial" w:hAnsi="Arial" w:cs="Arial"/>
                <w:b/>
              </w:rPr>
            </w:pPr>
            <w:proofErr w:type="spellStart"/>
            <w:r w:rsidRPr="002964CF">
              <w:rPr>
                <w:rFonts w:ascii="Arial" w:hAnsi="Arial" w:cs="Arial"/>
                <w:b/>
              </w:rPr>
              <w:t>lower</w:t>
            </w:r>
            <w:proofErr w:type="spellEnd"/>
            <w:r w:rsidRPr="002964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DA9B23F" w14:textId="77777777" w:rsidR="004D786D" w:rsidRPr="002964CF" w:rsidRDefault="004D786D" w:rsidP="004E7766">
            <w:pPr>
              <w:jc w:val="right"/>
              <w:rPr>
                <w:rFonts w:ascii="Arial" w:hAnsi="Arial" w:cs="Arial"/>
                <w:b/>
              </w:rPr>
            </w:pPr>
            <w:proofErr w:type="spellStart"/>
            <w:r w:rsidRPr="002964CF">
              <w:rPr>
                <w:rFonts w:ascii="Arial" w:hAnsi="Arial" w:cs="Arial"/>
                <w:b/>
              </w:rPr>
              <w:t>upper</w:t>
            </w:r>
            <w:proofErr w:type="spellEnd"/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27DEFF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4D786D" w:rsidRPr="002964CF" w14:paraId="31164C2E" w14:textId="77777777" w:rsidTr="004E7766">
        <w:trPr>
          <w:trHeight w:val="476"/>
        </w:trPr>
        <w:tc>
          <w:tcPr>
            <w:tcW w:w="4219" w:type="dxa"/>
            <w:tcBorders>
              <w:left w:val="nil"/>
            </w:tcBorders>
            <w:shd w:val="clear" w:color="auto" w:fill="auto"/>
          </w:tcPr>
          <w:p w14:paraId="03E310A0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Age (</w:t>
            </w:r>
            <w:r w:rsidRPr="002964CF">
              <w:rPr>
                <w:rFonts w:ascii="Arial" w:hAnsi="Arial" w:cs="Arial"/>
                <w:lang w:val="en-US"/>
              </w:rPr>
              <w:t>&lt;60* vs. ≥60 years)</w:t>
            </w:r>
          </w:p>
        </w:tc>
        <w:tc>
          <w:tcPr>
            <w:tcW w:w="709" w:type="dxa"/>
            <w:shd w:val="clear" w:color="auto" w:fill="auto"/>
          </w:tcPr>
          <w:p w14:paraId="3901786E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75F78B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50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30A65255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332</w:t>
            </w:r>
          </w:p>
        </w:tc>
        <w:tc>
          <w:tcPr>
            <w:tcW w:w="1559" w:type="dxa"/>
            <w:gridSpan w:val="2"/>
            <w:tcBorders>
              <w:left w:val="nil"/>
            </w:tcBorders>
            <w:shd w:val="clear" w:color="auto" w:fill="auto"/>
          </w:tcPr>
          <w:p w14:paraId="77B1619D" w14:textId="77777777" w:rsidR="004D786D" w:rsidRPr="002964CF" w:rsidRDefault="004D786D" w:rsidP="004E7766">
            <w:pPr>
              <w:spacing w:before="120"/>
              <w:jc w:val="right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77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6AFAC2F6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0.002</w:t>
            </w:r>
          </w:p>
        </w:tc>
      </w:tr>
      <w:tr w:rsidR="004D786D" w:rsidRPr="002964CF" w14:paraId="5A917E39" w14:textId="77777777" w:rsidTr="004E7766">
        <w:trPr>
          <w:trHeight w:val="476"/>
        </w:trPr>
        <w:tc>
          <w:tcPr>
            <w:tcW w:w="4219" w:type="dxa"/>
            <w:tcBorders>
              <w:left w:val="nil"/>
            </w:tcBorders>
            <w:shd w:val="clear" w:color="auto" w:fill="auto"/>
          </w:tcPr>
          <w:p w14:paraId="3F756172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 xml:space="preserve">ASA (1/2* </w:t>
            </w:r>
            <w:proofErr w:type="spellStart"/>
            <w:r w:rsidRPr="002964CF">
              <w:rPr>
                <w:rFonts w:ascii="Arial" w:hAnsi="Arial" w:cs="Arial"/>
              </w:rPr>
              <w:t>vs</w:t>
            </w:r>
            <w:proofErr w:type="spellEnd"/>
            <w:r w:rsidRPr="002964CF">
              <w:rPr>
                <w:rFonts w:ascii="Arial" w:hAnsi="Arial" w:cs="Arial"/>
              </w:rPr>
              <w:t xml:space="preserve"> 3/4)</w:t>
            </w:r>
          </w:p>
        </w:tc>
        <w:tc>
          <w:tcPr>
            <w:tcW w:w="709" w:type="dxa"/>
            <w:shd w:val="clear" w:color="auto" w:fill="auto"/>
          </w:tcPr>
          <w:p w14:paraId="15281900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53CC86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79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FD9FB03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521</w:t>
            </w:r>
          </w:p>
        </w:tc>
        <w:tc>
          <w:tcPr>
            <w:tcW w:w="1559" w:type="dxa"/>
            <w:gridSpan w:val="2"/>
            <w:tcBorders>
              <w:left w:val="nil"/>
            </w:tcBorders>
            <w:shd w:val="clear" w:color="auto" w:fill="auto"/>
          </w:tcPr>
          <w:p w14:paraId="587F5CC2" w14:textId="77777777" w:rsidR="004D786D" w:rsidRPr="002964CF" w:rsidRDefault="004D786D" w:rsidP="004E7766">
            <w:pPr>
              <w:spacing w:before="120"/>
              <w:jc w:val="right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.22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291660EF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303</w:t>
            </w:r>
          </w:p>
        </w:tc>
      </w:tr>
      <w:tr w:rsidR="004D786D" w:rsidRPr="002964CF" w14:paraId="02CA2BE2" w14:textId="77777777" w:rsidTr="004E7766">
        <w:trPr>
          <w:trHeight w:val="476"/>
        </w:trPr>
        <w:tc>
          <w:tcPr>
            <w:tcW w:w="4219" w:type="dxa"/>
            <w:tcBorders>
              <w:left w:val="nil"/>
            </w:tcBorders>
            <w:shd w:val="clear" w:color="auto" w:fill="auto"/>
          </w:tcPr>
          <w:p w14:paraId="1AA442E6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COPD (yes* vs no)</w:t>
            </w:r>
          </w:p>
        </w:tc>
        <w:tc>
          <w:tcPr>
            <w:tcW w:w="709" w:type="dxa"/>
            <w:shd w:val="clear" w:color="auto" w:fill="auto"/>
          </w:tcPr>
          <w:p w14:paraId="2AA74480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FBBF42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.87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6DE5423B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.054</w:t>
            </w:r>
          </w:p>
        </w:tc>
        <w:tc>
          <w:tcPr>
            <w:tcW w:w="1559" w:type="dxa"/>
            <w:gridSpan w:val="2"/>
            <w:tcBorders>
              <w:left w:val="nil"/>
            </w:tcBorders>
            <w:shd w:val="clear" w:color="auto" w:fill="auto"/>
          </w:tcPr>
          <w:p w14:paraId="0F2AC9FF" w14:textId="77777777" w:rsidR="004D786D" w:rsidRPr="002964CF" w:rsidRDefault="004D786D" w:rsidP="004E7766">
            <w:pPr>
              <w:spacing w:before="120"/>
              <w:jc w:val="right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3.32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793F926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0.032</w:t>
            </w:r>
          </w:p>
        </w:tc>
      </w:tr>
      <w:tr w:rsidR="004D786D" w:rsidRPr="002964CF" w14:paraId="4B6C385B" w14:textId="77777777" w:rsidTr="004E7766">
        <w:trPr>
          <w:trHeight w:val="476"/>
        </w:trPr>
        <w:tc>
          <w:tcPr>
            <w:tcW w:w="4219" w:type="dxa"/>
            <w:tcBorders>
              <w:left w:val="nil"/>
            </w:tcBorders>
            <w:shd w:val="clear" w:color="auto" w:fill="auto"/>
          </w:tcPr>
          <w:p w14:paraId="210220FF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Diabetes (yes* vs no)</w:t>
            </w:r>
          </w:p>
        </w:tc>
        <w:tc>
          <w:tcPr>
            <w:tcW w:w="709" w:type="dxa"/>
            <w:shd w:val="clear" w:color="auto" w:fill="auto"/>
          </w:tcPr>
          <w:p w14:paraId="69B88A56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A002D2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.30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00991C9E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795</w:t>
            </w:r>
          </w:p>
        </w:tc>
        <w:tc>
          <w:tcPr>
            <w:tcW w:w="1559" w:type="dxa"/>
            <w:gridSpan w:val="2"/>
            <w:tcBorders>
              <w:left w:val="nil"/>
            </w:tcBorders>
            <w:shd w:val="clear" w:color="auto" w:fill="auto"/>
          </w:tcPr>
          <w:p w14:paraId="0CEB8336" w14:textId="77777777" w:rsidR="004D786D" w:rsidRPr="002964CF" w:rsidRDefault="004D786D" w:rsidP="004E7766">
            <w:pPr>
              <w:spacing w:before="120"/>
              <w:jc w:val="right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2.14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2156FBB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293</w:t>
            </w:r>
          </w:p>
        </w:tc>
      </w:tr>
      <w:tr w:rsidR="004D786D" w:rsidRPr="002964CF" w14:paraId="4F474E62" w14:textId="77777777" w:rsidTr="004E7766">
        <w:trPr>
          <w:trHeight w:val="476"/>
        </w:trPr>
        <w:tc>
          <w:tcPr>
            <w:tcW w:w="4219" w:type="dxa"/>
            <w:tcBorders>
              <w:left w:val="nil"/>
            </w:tcBorders>
            <w:shd w:val="clear" w:color="auto" w:fill="auto"/>
          </w:tcPr>
          <w:p w14:paraId="11BACDEF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Immunosuppression (yes* vs no)</w:t>
            </w:r>
          </w:p>
        </w:tc>
        <w:tc>
          <w:tcPr>
            <w:tcW w:w="709" w:type="dxa"/>
            <w:shd w:val="clear" w:color="auto" w:fill="auto"/>
          </w:tcPr>
          <w:p w14:paraId="467AF941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B90BA0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75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33FFF13C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466</w:t>
            </w:r>
          </w:p>
        </w:tc>
        <w:tc>
          <w:tcPr>
            <w:tcW w:w="1559" w:type="dxa"/>
            <w:gridSpan w:val="2"/>
            <w:tcBorders>
              <w:left w:val="nil"/>
            </w:tcBorders>
            <w:shd w:val="clear" w:color="auto" w:fill="auto"/>
          </w:tcPr>
          <w:p w14:paraId="7CD66B3A" w14:textId="77777777" w:rsidR="004D786D" w:rsidRPr="002964CF" w:rsidRDefault="004D786D" w:rsidP="004E7766">
            <w:pPr>
              <w:spacing w:before="120"/>
              <w:jc w:val="right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1.21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8DC8781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249</w:t>
            </w:r>
          </w:p>
        </w:tc>
      </w:tr>
      <w:tr w:rsidR="004D786D" w:rsidRPr="002964CF" w14:paraId="39942441" w14:textId="77777777" w:rsidTr="004E7766">
        <w:trPr>
          <w:trHeight w:val="382"/>
        </w:trPr>
        <w:tc>
          <w:tcPr>
            <w:tcW w:w="4219" w:type="dxa"/>
            <w:tcBorders>
              <w:left w:val="nil"/>
            </w:tcBorders>
            <w:shd w:val="clear" w:color="auto" w:fill="auto"/>
          </w:tcPr>
          <w:p w14:paraId="7D96DC5D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 xml:space="preserve">EHS (W1*) vs. </w:t>
            </w:r>
          </w:p>
          <w:p w14:paraId="1F90E907" w14:textId="77777777" w:rsidR="004D786D" w:rsidRPr="002964CF" w:rsidRDefault="004D786D" w:rsidP="004E7766">
            <w:pPr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ab/>
              <w:t xml:space="preserve">W2 </w:t>
            </w:r>
          </w:p>
          <w:p w14:paraId="15487428" w14:textId="77777777" w:rsidR="004D786D" w:rsidRPr="002964CF" w:rsidRDefault="004D786D" w:rsidP="004E7766">
            <w:pPr>
              <w:spacing w:after="120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ab/>
              <w:t>W3</w:t>
            </w:r>
          </w:p>
        </w:tc>
        <w:tc>
          <w:tcPr>
            <w:tcW w:w="709" w:type="dxa"/>
            <w:shd w:val="clear" w:color="auto" w:fill="auto"/>
          </w:tcPr>
          <w:p w14:paraId="179CE85E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  <w:lang w:val="en-US"/>
              </w:rPr>
              <w:t>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8B1CB6" w14:textId="77777777" w:rsidR="004D786D" w:rsidRPr="002964CF" w:rsidRDefault="004D786D" w:rsidP="004E7766">
            <w:pPr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502</w:t>
            </w:r>
          </w:p>
          <w:p w14:paraId="68D965A8" w14:textId="77777777" w:rsidR="004D786D" w:rsidRPr="002964CF" w:rsidRDefault="004D786D" w:rsidP="004E7766">
            <w:pPr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0.77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771DBB77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</w:p>
          <w:p w14:paraId="4AADB17A" w14:textId="77777777" w:rsidR="004D786D" w:rsidRPr="002964CF" w:rsidRDefault="004D786D" w:rsidP="004E7766">
            <w:pPr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0.220</w:t>
            </w:r>
          </w:p>
          <w:p w14:paraId="047E68DF" w14:textId="77777777" w:rsidR="004D786D" w:rsidRPr="002964CF" w:rsidRDefault="004D786D" w:rsidP="004E7766">
            <w:pPr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0.507</w:t>
            </w:r>
          </w:p>
        </w:tc>
        <w:tc>
          <w:tcPr>
            <w:tcW w:w="1559" w:type="dxa"/>
            <w:gridSpan w:val="2"/>
            <w:tcBorders>
              <w:left w:val="nil"/>
            </w:tcBorders>
            <w:shd w:val="clear" w:color="auto" w:fill="auto"/>
          </w:tcPr>
          <w:p w14:paraId="0089D46F" w14:textId="77777777" w:rsidR="004D786D" w:rsidRPr="002964CF" w:rsidRDefault="004D786D" w:rsidP="004E7766">
            <w:pPr>
              <w:spacing w:before="120"/>
              <w:jc w:val="right"/>
              <w:rPr>
                <w:rFonts w:ascii="Arial" w:hAnsi="Arial" w:cs="Arial"/>
              </w:rPr>
            </w:pPr>
          </w:p>
          <w:p w14:paraId="42A75A40" w14:textId="77777777" w:rsidR="004D786D" w:rsidRPr="002964CF" w:rsidRDefault="004D786D" w:rsidP="004E7766">
            <w:pPr>
              <w:jc w:val="right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1.147</w:t>
            </w:r>
          </w:p>
          <w:p w14:paraId="293E1E5F" w14:textId="77777777" w:rsidR="004D786D" w:rsidRPr="002964CF" w:rsidRDefault="004D786D" w:rsidP="004E7766">
            <w:pPr>
              <w:jc w:val="right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1.11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4F1FEEA3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</w:rPr>
            </w:pPr>
          </w:p>
          <w:p w14:paraId="1712D209" w14:textId="77777777" w:rsidR="004D786D" w:rsidRPr="002964CF" w:rsidRDefault="004D786D" w:rsidP="004E7766">
            <w:pPr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0.102</w:t>
            </w:r>
          </w:p>
          <w:p w14:paraId="48106F8C" w14:textId="77777777" w:rsidR="004D786D" w:rsidRPr="002964CF" w:rsidRDefault="004D786D" w:rsidP="004E7766">
            <w:pPr>
              <w:spacing w:after="360"/>
              <w:jc w:val="center"/>
              <w:rPr>
                <w:rFonts w:ascii="Arial" w:hAnsi="Arial" w:cs="Arial"/>
              </w:rPr>
            </w:pPr>
            <w:r w:rsidRPr="002964CF">
              <w:rPr>
                <w:rFonts w:ascii="Arial" w:hAnsi="Arial" w:cs="Arial"/>
              </w:rPr>
              <w:t>0.22</w:t>
            </w:r>
          </w:p>
        </w:tc>
      </w:tr>
      <w:tr w:rsidR="004D786D" w:rsidRPr="00CA5DCD" w14:paraId="478AC7E0" w14:textId="77777777" w:rsidTr="004E7766">
        <w:trPr>
          <w:trHeight w:val="476"/>
        </w:trPr>
        <w:tc>
          <w:tcPr>
            <w:tcW w:w="4219" w:type="dxa"/>
            <w:tcBorders>
              <w:left w:val="nil"/>
            </w:tcBorders>
            <w:shd w:val="clear" w:color="auto" w:fill="auto"/>
          </w:tcPr>
          <w:p w14:paraId="033F95A7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Duration of surgery (&lt;120* vs. &gt;120 min)</w:t>
            </w:r>
          </w:p>
        </w:tc>
        <w:tc>
          <w:tcPr>
            <w:tcW w:w="709" w:type="dxa"/>
            <w:shd w:val="clear" w:color="auto" w:fill="auto"/>
          </w:tcPr>
          <w:p w14:paraId="395CD872" w14:textId="77777777" w:rsidR="004D786D" w:rsidRPr="002964CF" w:rsidRDefault="004D786D" w:rsidP="004E7766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870C6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45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53B20DE" w14:textId="77777777" w:rsidR="004D786D" w:rsidRPr="002964CF" w:rsidRDefault="004D786D" w:rsidP="004E7766">
            <w:pPr>
              <w:spacing w:before="120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293</w:t>
            </w:r>
          </w:p>
        </w:tc>
        <w:tc>
          <w:tcPr>
            <w:tcW w:w="1559" w:type="dxa"/>
            <w:gridSpan w:val="2"/>
            <w:tcBorders>
              <w:left w:val="nil"/>
            </w:tcBorders>
            <w:shd w:val="clear" w:color="auto" w:fill="auto"/>
          </w:tcPr>
          <w:p w14:paraId="68689C51" w14:textId="77777777" w:rsidR="004D786D" w:rsidRPr="002964CF" w:rsidRDefault="004D786D" w:rsidP="004E7766">
            <w:pPr>
              <w:spacing w:before="120"/>
              <w:jc w:val="right"/>
              <w:rPr>
                <w:rFonts w:ascii="Arial" w:hAnsi="Arial" w:cs="Arial"/>
                <w:lang w:val="en-US"/>
              </w:rPr>
            </w:pPr>
            <w:r w:rsidRPr="002964CF">
              <w:rPr>
                <w:rFonts w:ascii="Arial" w:hAnsi="Arial" w:cs="Arial"/>
                <w:lang w:val="en-US"/>
              </w:rPr>
              <w:t>0.71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1041CE0F" w14:textId="77777777" w:rsidR="004D786D" w:rsidRPr="002964CF" w:rsidRDefault="004D786D" w:rsidP="004E776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964CF">
              <w:rPr>
                <w:rFonts w:ascii="Arial" w:hAnsi="Arial" w:cs="Arial"/>
                <w:b/>
                <w:bCs/>
                <w:lang w:val="en-US"/>
              </w:rPr>
              <w:t>&lt;0.001</w:t>
            </w:r>
          </w:p>
        </w:tc>
      </w:tr>
    </w:tbl>
    <w:p w14:paraId="3222BF95" w14:textId="77777777" w:rsidR="004D786D" w:rsidRDefault="004D786D" w:rsidP="004D786D">
      <w:pPr>
        <w:jc w:val="both"/>
        <w:rPr>
          <w:lang w:val="en-US"/>
        </w:rPr>
      </w:pPr>
    </w:p>
    <w:p w14:paraId="7A1C7D7C" w14:textId="60482F98" w:rsidR="004D786D" w:rsidRPr="00504141" w:rsidRDefault="00837C08" w:rsidP="004D786D">
      <w:pPr>
        <w:ind w:left="1410" w:hanging="1410"/>
        <w:jc w:val="both"/>
        <w:rPr>
          <w:rStyle w:val="st"/>
          <w:b/>
          <w:bCs/>
          <w:lang w:val="en-US"/>
        </w:rPr>
      </w:pPr>
      <w:r>
        <w:rPr>
          <w:b/>
          <w:bCs/>
          <w:lang w:val="en-US"/>
        </w:rPr>
        <w:t>Supplement Table 2</w:t>
      </w:r>
      <w:r w:rsidR="004D786D" w:rsidRPr="00256F17">
        <w:rPr>
          <w:lang w:val="en-US"/>
        </w:rPr>
        <w:tab/>
      </w:r>
      <w:r>
        <w:rPr>
          <w:lang w:val="en-US"/>
        </w:rPr>
        <w:tab/>
      </w:r>
      <w:r w:rsidR="004D786D" w:rsidRPr="7CF29624">
        <w:rPr>
          <w:b/>
          <w:bCs/>
          <w:lang w:val="en-US"/>
        </w:rPr>
        <w:t xml:space="preserve">Multivariate logistic regression of parameters associated 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="004D786D" w:rsidRPr="7CF29624">
        <w:rPr>
          <w:b/>
          <w:bCs/>
          <w:lang w:val="en-US"/>
        </w:rPr>
        <w:t xml:space="preserve">with postoperative complications in patients undergoing 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="004D786D" w:rsidRPr="7CF29624">
        <w:rPr>
          <w:b/>
          <w:bCs/>
          <w:lang w:val="en-US"/>
        </w:rPr>
        <w:t>incision hernia repair</w:t>
      </w:r>
    </w:p>
    <w:p w14:paraId="3206ED64" w14:textId="77777777" w:rsidR="004D786D" w:rsidRPr="00504141" w:rsidRDefault="004D786D" w:rsidP="004D786D">
      <w:pPr>
        <w:rPr>
          <w:lang w:val="en-US"/>
        </w:rPr>
      </w:pPr>
      <w:r w:rsidRPr="00504141">
        <w:rPr>
          <w:rStyle w:val="st"/>
          <w:sz w:val="20"/>
          <w:szCs w:val="20"/>
          <w:lang w:val="en-US"/>
        </w:rPr>
        <w:t>*Reference</w:t>
      </w:r>
    </w:p>
    <w:p w14:paraId="4ECDEC2B" w14:textId="77777777" w:rsidR="004D786D" w:rsidRPr="00504141" w:rsidRDefault="004D786D" w:rsidP="004D786D">
      <w:pPr>
        <w:rPr>
          <w:sz w:val="20"/>
          <w:szCs w:val="20"/>
          <w:lang w:val="en-US"/>
        </w:rPr>
      </w:pPr>
      <w:r w:rsidRPr="00504141">
        <w:rPr>
          <w:sz w:val="20"/>
          <w:szCs w:val="20"/>
          <w:lang w:val="en-US"/>
        </w:rPr>
        <w:t xml:space="preserve">Values as numbers </w:t>
      </w:r>
    </w:p>
    <w:p w14:paraId="4CEA1B77" w14:textId="77777777" w:rsidR="004D786D" w:rsidRDefault="004D786D" w:rsidP="004D786D">
      <w:pPr>
        <w:rPr>
          <w:sz w:val="20"/>
          <w:szCs w:val="20"/>
          <w:lang w:val="en-US"/>
        </w:rPr>
      </w:pPr>
      <w:r w:rsidRPr="00504141">
        <w:rPr>
          <w:sz w:val="20"/>
          <w:szCs w:val="20"/>
          <w:lang w:val="en-US"/>
        </w:rPr>
        <w:t xml:space="preserve">CI - Confidence interval; </w:t>
      </w:r>
    </w:p>
    <w:p w14:paraId="4C2C8902" w14:textId="77777777" w:rsidR="004D786D" w:rsidRDefault="004D786D" w:rsidP="004D786D">
      <w:pPr>
        <w:rPr>
          <w:lang w:val="en-US"/>
        </w:rPr>
      </w:pPr>
      <w:r>
        <w:rPr>
          <w:lang w:val="en-US"/>
        </w:rPr>
        <w:br w:type="page"/>
      </w:r>
    </w:p>
    <w:p w14:paraId="32708098" w14:textId="77777777" w:rsidR="00374770" w:rsidRPr="004D786D" w:rsidRDefault="00374770">
      <w:pPr>
        <w:rPr>
          <w:lang w:val="en-US"/>
        </w:rPr>
      </w:pPr>
    </w:p>
    <w:sectPr w:rsidR="00374770" w:rsidRPr="004D78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86D"/>
    <w:rsid w:val="00374770"/>
    <w:rsid w:val="004416B1"/>
    <w:rsid w:val="004C0AEA"/>
    <w:rsid w:val="004D786D"/>
    <w:rsid w:val="00837C08"/>
    <w:rsid w:val="00C53D76"/>
    <w:rsid w:val="00E25974"/>
    <w:rsid w:val="00E3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F6AD4"/>
  <w15:chartTrackingRefBased/>
  <w15:docId w15:val="{7E95C752-022A-4E4C-9D47-07FFB8C6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78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4D786D"/>
  </w:style>
  <w:style w:type="table" w:styleId="Tabellenraster">
    <w:name w:val="Table Grid"/>
    <w:basedOn w:val="NormaleTabelle"/>
    <w:uiPriority w:val="39"/>
    <w:rsid w:val="004D786D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4D786D"/>
  </w:style>
  <w:style w:type="paragraph" w:customStyle="1" w:styleId="paragraph">
    <w:name w:val="paragraph"/>
    <w:basedOn w:val="Standard"/>
    <w:rsid w:val="004D78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eop">
    <w:name w:val="eop"/>
    <w:basedOn w:val="Absatz-Standardschriftart"/>
    <w:rsid w:val="004D7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ami Saidy, Ramin Raul</dc:creator>
  <cp:keywords/>
  <dc:description/>
  <cp:lastModifiedBy>Ossami Saidy, Ramin Raul</cp:lastModifiedBy>
  <cp:revision>3</cp:revision>
  <dcterms:created xsi:type="dcterms:W3CDTF">2024-12-19T09:01:00Z</dcterms:created>
  <dcterms:modified xsi:type="dcterms:W3CDTF">2024-12-20T08:54:00Z</dcterms:modified>
</cp:coreProperties>
</file>